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180" w:rsidRPr="000D5E30" w:rsidRDefault="00FB2329" w:rsidP="000D5E30">
      <w:pPr>
        <w:jc w:val="center"/>
        <w:rPr>
          <w:b/>
        </w:rPr>
      </w:pPr>
      <w:r>
        <w:rPr>
          <w:b/>
        </w:rPr>
        <w:t xml:space="preserve">Supplementary data 3; Health </w:t>
      </w:r>
      <w:r w:rsidR="00662909" w:rsidRPr="000D5E30">
        <w:rPr>
          <w:b/>
        </w:rPr>
        <w:t xml:space="preserve">screen for the </w:t>
      </w:r>
      <w:proofErr w:type="spellStart"/>
      <w:r w:rsidR="00662909" w:rsidRPr="000D5E30">
        <w:rPr>
          <w:rFonts w:cstheme="minorHAnsi"/>
          <w:b/>
        </w:rPr>
        <w:t>Δ</w:t>
      </w:r>
      <w:r w:rsidR="00E74180" w:rsidRPr="000D5E30">
        <w:rPr>
          <w:b/>
        </w:rPr>
        <w:t>Gal</w:t>
      </w:r>
      <w:proofErr w:type="spellEnd"/>
      <w:r w:rsidR="00E74180" w:rsidRPr="000D5E30">
        <w:rPr>
          <w:b/>
        </w:rPr>
        <w:t xml:space="preserve"> 5.1 (</w:t>
      </w:r>
      <w:r w:rsidR="00662909" w:rsidRPr="000D5E30">
        <w:rPr>
          <w:b/>
        </w:rPr>
        <w:t>GAL5.1KO</w:t>
      </w:r>
      <w:r w:rsidR="00E74180" w:rsidRPr="000D5E30">
        <w:rPr>
          <w:b/>
        </w:rPr>
        <w:t>) mouse strai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309"/>
        <w:gridCol w:w="1647"/>
      </w:tblGrid>
      <w:tr w:rsidR="00E74180" w:rsidTr="007E0557">
        <w:tc>
          <w:tcPr>
            <w:tcW w:w="4957" w:type="dxa"/>
          </w:tcPr>
          <w:p w:rsidR="00E74180" w:rsidRPr="00D654B8" w:rsidRDefault="00D654B8">
            <w:pPr>
              <w:rPr>
                <w:b/>
              </w:rPr>
            </w:pPr>
            <w:r>
              <w:rPr>
                <w:b/>
              </w:rPr>
              <w:t>Screening protocol</w:t>
            </w:r>
          </w:p>
        </w:tc>
        <w:tc>
          <w:tcPr>
            <w:tcW w:w="1309" w:type="dxa"/>
          </w:tcPr>
          <w:p w:rsidR="00E74180" w:rsidRPr="00D654B8" w:rsidRDefault="00D654B8">
            <w:pPr>
              <w:rPr>
                <w:b/>
              </w:rPr>
            </w:pPr>
            <w:r>
              <w:rPr>
                <w:b/>
              </w:rPr>
              <w:t>observation</w:t>
            </w:r>
          </w:p>
        </w:tc>
        <w:tc>
          <w:tcPr>
            <w:tcW w:w="1073" w:type="dxa"/>
          </w:tcPr>
          <w:p w:rsidR="00E74180" w:rsidRPr="00D654B8" w:rsidRDefault="00D654B8">
            <w:pPr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:rsidR="00E74180" w:rsidTr="007E0557">
        <w:tc>
          <w:tcPr>
            <w:tcW w:w="4957" w:type="dxa"/>
          </w:tcPr>
          <w:p w:rsidR="00E74180" w:rsidRDefault="00E74180">
            <w:r>
              <w:t xml:space="preserve">Embryonic Lethal </w:t>
            </w:r>
          </w:p>
        </w:tc>
        <w:tc>
          <w:tcPr>
            <w:tcW w:w="1309" w:type="dxa"/>
          </w:tcPr>
          <w:p w:rsidR="00E74180" w:rsidRDefault="00C645D4">
            <w:r>
              <w:t xml:space="preserve">No </w:t>
            </w:r>
          </w:p>
        </w:tc>
        <w:tc>
          <w:tcPr>
            <w:tcW w:w="1073" w:type="dxa"/>
          </w:tcPr>
          <w:p w:rsidR="00E74180" w:rsidRDefault="00E74180"/>
        </w:tc>
      </w:tr>
      <w:tr w:rsidR="00E74180" w:rsidTr="007E0557">
        <w:tc>
          <w:tcPr>
            <w:tcW w:w="4957" w:type="dxa"/>
          </w:tcPr>
          <w:p w:rsidR="00E74180" w:rsidRDefault="00D654B8">
            <w:r>
              <w:t>Weaning behaviour</w:t>
            </w:r>
          </w:p>
        </w:tc>
        <w:tc>
          <w:tcPr>
            <w:tcW w:w="1309" w:type="dxa"/>
          </w:tcPr>
          <w:p w:rsidR="00E74180" w:rsidRDefault="00D654B8">
            <w:r>
              <w:t xml:space="preserve">Normal </w:t>
            </w:r>
          </w:p>
        </w:tc>
        <w:tc>
          <w:tcPr>
            <w:tcW w:w="1073" w:type="dxa"/>
          </w:tcPr>
          <w:p w:rsidR="00E74180" w:rsidRDefault="00E74180"/>
        </w:tc>
      </w:tr>
      <w:tr w:rsidR="00D654B8" w:rsidTr="007E0557">
        <w:tc>
          <w:tcPr>
            <w:tcW w:w="4957" w:type="dxa"/>
          </w:tcPr>
          <w:p w:rsidR="00D654B8" w:rsidRDefault="00D654B8"/>
        </w:tc>
        <w:tc>
          <w:tcPr>
            <w:tcW w:w="1309" w:type="dxa"/>
          </w:tcPr>
          <w:p w:rsidR="00D654B8" w:rsidRDefault="00D654B8"/>
        </w:tc>
        <w:tc>
          <w:tcPr>
            <w:tcW w:w="1073" w:type="dxa"/>
          </w:tcPr>
          <w:p w:rsidR="00D654B8" w:rsidRDefault="00D654B8"/>
        </w:tc>
      </w:tr>
      <w:tr w:rsidR="00E74180" w:rsidTr="007E0557">
        <w:tc>
          <w:tcPr>
            <w:tcW w:w="4957" w:type="dxa"/>
          </w:tcPr>
          <w:p w:rsidR="00E74180" w:rsidRPr="00D654B8" w:rsidRDefault="00D654B8">
            <w:pPr>
              <w:rPr>
                <w:b/>
              </w:rPr>
            </w:pPr>
            <w:r w:rsidRPr="00D654B8">
              <w:rPr>
                <w:b/>
              </w:rPr>
              <w:t xml:space="preserve">Screening for visible </w:t>
            </w:r>
            <w:r>
              <w:rPr>
                <w:b/>
              </w:rPr>
              <w:t xml:space="preserve">birth </w:t>
            </w:r>
            <w:r w:rsidRPr="00D654B8">
              <w:rPr>
                <w:b/>
              </w:rPr>
              <w:t>defects</w:t>
            </w:r>
          </w:p>
        </w:tc>
        <w:tc>
          <w:tcPr>
            <w:tcW w:w="1309" w:type="dxa"/>
          </w:tcPr>
          <w:p w:rsidR="00E74180" w:rsidRDefault="00E74180"/>
        </w:tc>
        <w:tc>
          <w:tcPr>
            <w:tcW w:w="1073" w:type="dxa"/>
          </w:tcPr>
          <w:p w:rsidR="00E74180" w:rsidRDefault="00E74180"/>
        </w:tc>
      </w:tr>
      <w:tr w:rsidR="00E74180" w:rsidTr="007E0557">
        <w:tc>
          <w:tcPr>
            <w:tcW w:w="4957" w:type="dxa"/>
          </w:tcPr>
          <w:p w:rsidR="00E74180" w:rsidRDefault="00D654B8">
            <w:r>
              <w:t xml:space="preserve">Body size </w:t>
            </w:r>
          </w:p>
        </w:tc>
        <w:tc>
          <w:tcPr>
            <w:tcW w:w="1309" w:type="dxa"/>
          </w:tcPr>
          <w:p w:rsidR="00E74180" w:rsidRDefault="00C645D4">
            <w:r>
              <w:t>N</w:t>
            </w:r>
            <w:r w:rsidR="00D654B8">
              <w:t>ormal</w:t>
            </w:r>
          </w:p>
        </w:tc>
        <w:tc>
          <w:tcPr>
            <w:tcW w:w="1073" w:type="dxa"/>
          </w:tcPr>
          <w:p w:rsidR="00E74180" w:rsidRDefault="00E74180"/>
        </w:tc>
      </w:tr>
      <w:tr w:rsidR="00E74180" w:rsidTr="007E0557">
        <w:tc>
          <w:tcPr>
            <w:tcW w:w="4957" w:type="dxa"/>
          </w:tcPr>
          <w:p w:rsidR="00E74180" w:rsidRDefault="00D654B8">
            <w:r>
              <w:t xml:space="preserve">Eye size </w:t>
            </w:r>
          </w:p>
        </w:tc>
        <w:tc>
          <w:tcPr>
            <w:tcW w:w="1309" w:type="dxa"/>
          </w:tcPr>
          <w:p w:rsidR="00E74180" w:rsidRDefault="00C645D4">
            <w:r>
              <w:t>N</w:t>
            </w:r>
            <w:r w:rsidR="00D654B8">
              <w:t>ormal</w:t>
            </w:r>
          </w:p>
        </w:tc>
        <w:tc>
          <w:tcPr>
            <w:tcW w:w="1073" w:type="dxa"/>
          </w:tcPr>
          <w:p w:rsidR="00E74180" w:rsidRDefault="00E74180"/>
        </w:tc>
      </w:tr>
      <w:tr w:rsidR="00E74180" w:rsidTr="007E0557">
        <w:tc>
          <w:tcPr>
            <w:tcW w:w="4957" w:type="dxa"/>
          </w:tcPr>
          <w:p w:rsidR="00E74180" w:rsidRDefault="00D654B8">
            <w:r>
              <w:t xml:space="preserve">Eye colour </w:t>
            </w:r>
          </w:p>
        </w:tc>
        <w:tc>
          <w:tcPr>
            <w:tcW w:w="1309" w:type="dxa"/>
          </w:tcPr>
          <w:p w:rsidR="00E74180" w:rsidRDefault="00C645D4">
            <w:r>
              <w:t>N</w:t>
            </w:r>
            <w:r w:rsidR="00D654B8">
              <w:t>ormal</w:t>
            </w:r>
          </w:p>
        </w:tc>
        <w:tc>
          <w:tcPr>
            <w:tcW w:w="1073" w:type="dxa"/>
          </w:tcPr>
          <w:p w:rsidR="00E74180" w:rsidRDefault="00E74180"/>
        </w:tc>
      </w:tr>
      <w:tr w:rsidR="00E74180" w:rsidTr="007E0557">
        <w:tc>
          <w:tcPr>
            <w:tcW w:w="4957" w:type="dxa"/>
          </w:tcPr>
          <w:p w:rsidR="00E74180" w:rsidRDefault="00D654B8">
            <w:r>
              <w:t xml:space="preserve">Skin colour </w:t>
            </w:r>
          </w:p>
        </w:tc>
        <w:tc>
          <w:tcPr>
            <w:tcW w:w="1309" w:type="dxa"/>
          </w:tcPr>
          <w:p w:rsidR="00E74180" w:rsidRDefault="00D654B8">
            <w:r>
              <w:t xml:space="preserve">Normal </w:t>
            </w:r>
          </w:p>
        </w:tc>
        <w:tc>
          <w:tcPr>
            <w:tcW w:w="1073" w:type="dxa"/>
          </w:tcPr>
          <w:p w:rsidR="00E74180" w:rsidRDefault="00E74180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Skin texture</w:t>
            </w:r>
          </w:p>
        </w:tc>
        <w:tc>
          <w:tcPr>
            <w:tcW w:w="1309" w:type="dxa"/>
          </w:tcPr>
          <w:p w:rsidR="00D654B8" w:rsidRDefault="00D654B8">
            <w:r>
              <w:t xml:space="preserve">Normal 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 xml:space="preserve">Stripes striations </w:t>
            </w:r>
          </w:p>
        </w:tc>
        <w:tc>
          <w:tcPr>
            <w:tcW w:w="1309" w:type="dxa"/>
          </w:tcPr>
          <w:p w:rsidR="00D654B8" w:rsidRDefault="00C645D4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7E0557">
            <w:r>
              <w:t>General activity</w:t>
            </w:r>
          </w:p>
        </w:tc>
        <w:tc>
          <w:tcPr>
            <w:tcW w:w="1309" w:type="dxa"/>
          </w:tcPr>
          <w:p w:rsidR="00D654B8" w:rsidRDefault="00C645D4">
            <w:r>
              <w:t>N</w:t>
            </w:r>
            <w:r w:rsidR="00D654B8">
              <w:t>ormal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proofErr w:type="spellStart"/>
            <w:r>
              <w:t>Microagathia</w:t>
            </w:r>
            <w:proofErr w:type="spellEnd"/>
            <w:r>
              <w:t xml:space="preserve"> </w:t>
            </w:r>
          </w:p>
        </w:tc>
        <w:tc>
          <w:tcPr>
            <w:tcW w:w="1309" w:type="dxa"/>
          </w:tcPr>
          <w:p w:rsidR="00D654B8" w:rsidRDefault="00C645D4">
            <w:r>
              <w:t>N</w:t>
            </w:r>
            <w:r w:rsidR="00D654B8">
              <w:t>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agnathia</w:t>
            </w:r>
          </w:p>
        </w:tc>
        <w:tc>
          <w:tcPr>
            <w:tcW w:w="1309" w:type="dxa"/>
          </w:tcPr>
          <w:p w:rsidR="00D654B8" w:rsidRDefault="00C645D4">
            <w:r>
              <w:t>N</w:t>
            </w:r>
            <w:r w:rsidR="00D654B8">
              <w:t>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 xml:space="preserve">Short head </w:t>
            </w:r>
          </w:p>
        </w:tc>
        <w:tc>
          <w:tcPr>
            <w:tcW w:w="1309" w:type="dxa"/>
          </w:tcPr>
          <w:p w:rsidR="00D654B8" w:rsidRDefault="00C645D4">
            <w:r>
              <w:t>N</w:t>
            </w:r>
            <w:r w:rsidR="00D654B8">
              <w:t>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 xml:space="preserve">Scoliosis </w:t>
            </w:r>
          </w:p>
        </w:tc>
        <w:tc>
          <w:tcPr>
            <w:tcW w:w="1309" w:type="dxa"/>
          </w:tcPr>
          <w:p w:rsidR="00D654B8" w:rsidRDefault="00D654B8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Hare lip</w:t>
            </w:r>
          </w:p>
        </w:tc>
        <w:tc>
          <w:tcPr>
            <w:tcW w:w="1309" w:type="dxa"/>
          </w:tcPr>
          <w:p w:rsidR="00D654B8" w:rsidRDefault="00D654B8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Tail bend</w:t>
            </w:r>
          </w:p>
        </w:tc>
        <w:tc>
          <w:tcPr>
            <w:tcW w:w="1309" w:type="dxa"/>
          </w:tcPr>
          <w:p w:rsidR="00D654B8" w:rsidRDefault="00D654B8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Poly/syndactyly</w:t>
            </w:r>
          </w:p>
        </w:tc>
        <w:tc>
          <w:tcPr>
            <w:tcW w:w="1309" w:type="dxa"/>
          </w:tcPr>
          <w:p w:rsidR="00D654B8" w:rsidRDefault="00D654B8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Fused toes</w:t>
            </w:r>
          </w:p>
        </w:tc>
        <w:tc>
          <w:tcPr>
            <w:tcW w:w="1309" w:type="dxa"/>
          </w:tcPr>
          <w:p w:rsidR="00D654B8" w:rsidRDefault="00D654B8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Limb shape, length</w:t>
            </w:r>
          </w:p>
        </w:tc>
        <w:tc>
          <w:tcPr>
            <w:tcW w:w="1309" w:type="dxa"/>
          </w:tcPr>
          <w:p w:rsidR="00D654B8" w:rsidRDefault="00D654B8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Blebs or bruising</w:t>
            </w:r>
          </w:p>
        </w:tc>
        <w:tc>
          <w:tcPr>
            <w:tcW w:w="1309" w:type="dxa"/>
          </w:tcPr>
          <w:p w:rsidR="00D654B8" w:rsidRDefault="00D654B8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Oedema</w:t>
            </w:r>
          </w:p>
        </w:tc>
        <w:tc>
          <w:tcPr>
            <w:tcW w:w="1309" w:type="dxa"/>
          </w:tcPr>
          <w:p w:rsidR="00D654B8" w:rsidRDefault="00D654B8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hydrocephaly</w:t>
            </w:r>
          </w:p>
        </w:tc>
        <w:tc>
          <w:tcPr>
            <w:tcW w:w="1309" w:type="dxa"/>
          </w:tcPr>
          <w:p w:rsidR="00D654B8" w:rsidRDefault="00C645D4">
            <w:r>
              <w:t>N</w:t>
            </w:r>
            <w:r w:rsidR="00D654B8">
              <w:t>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proofErr w:type="spellStart"/>
            <w:r>
              <w:t>Chylous</w:t>
            </w:r>
            <w:proofErr w:type="spellEnd"/>
            <w:r>
              <w:t xml:space="preserve"> ascites</w:t>
            </w:r>
          </w:p>
        </w:tc>
        <w:tc>
          <w:tcPr>
            <w:tcW w:w="1309" w:type="dxa"/>
          </w:tcPr>
          <w:p w:rsidR="00D654B8" w:rsidRDefault="00C645D4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>
            <w:r>
              <w:t>Spina bifida</w:t>
            </w:r>
          </w:p>
        </w:tc>
        <w:tc>
          <w:tcPr>
            <w:tcW w:w="1309" w:type="dxa"/>
          </w:tcPr>
          <w:p w:rsidR="00D654B8" w:rsidRDefault="00C645D4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D654B8"/>
        </w:tc>
        <w:tc>
          <w:tcPr>
            <w:tcW w:w="1309" w:type="dxa"/>
          </w:tcPr>
          <w:p w:rsidR="00D654B8" w:rsidRDefault="00D654B8"/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Pr="007E0557" w:rsidRDefault="00D654B8">
            <w:pPr>
              <w:rPr>
                <w:b/>
              </w:rPr>
            </w:pPr>
            <w:r w:rsidRPr="007E0557">
              <w:rPr>
                <w:b/>
              </w:rPr>
              <w:t>Screening for visible pre-weaning defects</w:t>
            </w:r>
          </w:p>
        </w:tc>
        <w:tc>
          <w:tcPr>
            <w:tcW w:w="1309" w:type="dxa"/>
          </w:tcPr>
          <w:p w:rsidR="00D654B8" w:rsidRDefault="00D654B8"/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7E0557" w:rsidP="007E0557">
            <w:r>
              <w:t xml:space="preserve">Body size </w:t>
            </w:r>
          </w:p>
        </w:tc>
        <w:tc>
          <w:tcPr>
            <w:tcW w:w="1309" w:type="dxa"/>
          </w:tcPr>
          <w:p w:rsidR="00D654B8" w:rsidRDefault="007E0557">
            <w:r>
              <w:t>Normal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7E0557">
            <w:r>
              <w:t xml:space="preserve">Skin colour </w:t>
            </w:r>
          </w:p>
        </w:tc>
        <w:tc>
          <w:tcPr>
            <w:tcW w:w="1309" w:type="dxa"/>
          </w:tcPr>
          <w:p w:rsidR="00D654B8" w:rsidRDefault="007E0557">
            <w:r>
              <w:t>Normal</w:t>
            </w:r>
          </w:p>
        </w:tc>
        <w:tc>
          <w:tcPr>
            <w:tcW w:w="1073" w:type="dxa"/>
          </w:tcPr>
          <w:p w:rsidR="00D654B8" w:rsidRDefault="00D654B8"/>
        </w:tc>
      </w:tr>
      <w:tr w:rsidR="00D654B8" w:rsidTr="007E0557">
        <w:tc>
          <w:tcPr>
            <w:tcW w:w="4957" w:type="dxa"/>
          </w:tcPr>
          <w:p w:rsidR="00D654B8" w:rsidRDefault="007E0557">
            <w:r>
              <w:t>Blotchy coat</w:t>
            </w:r>
          </w:p>
        </w:tc>
        <w:tc>
          <w:tcPr>
            <w:tcW w:w="1309" w:type="dxa"/>
          </w:tcPr>
          <w:p w:rsidR="00D654B8" w:rsidRDefault="007E0557">
            <w:r>
              <w:t>No</w:t>
            </w:r>
          </w:p>
        </w:tc>
        <w:tc>
          <w:tcPr>
            <w:tcW w:w="1073" w:type="dxa"/>
          </w:tcPr>
          <w:p w:rsidR="00D654B8" w:rsidRDefault="00D654B8"/>
        </w:tc>
      </w:tr>
      <w:tr w:rsidR="007E0557" w:rsidTr="007E0557">
        <w:tc>
          <w:tcPr>
            <w:tcW w:w="4957" w:type="dxa"/>
          </w:tcPr>
          <w:p w:rsidR="007E0557" w:rsidRDefault="007E0557">
            <w:r>
              <w:t>Coat colour</w:t>
            </w:r>
          </w:p>
        </w:tc>
        <w:tc>
          <w:tcPr>
            <w:tcW w:w="1309" w:type="dxa"/>
          </w:tcPr>
          <w:p w:rsidR="007E0557" w:rsidRDefault="007E0557">
            <w:r>
              <w:t>Normal</w:t>
            </w:r>
          </w:p>
        </w:tc>
        <w:tc>
          <w:tcPr>
            <w:tcW w:w="1073" w:type="dxa"/>
          </w:tcPr>
          <w:p w:rsidR="007E0557" w:rsidRDefault="00C645D4">
            <w:r>
              <w:t>black</w:t>
            </w:r>
          </w:p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Belly spot</w:t>
            </w:r>
          </w:p>
        </w:tc>
        <w:tc>
          <w:tcPr>
            <w:tcW w:w="1309" w:type="dxa"/>
          </w:tcPr>
          <w:p w:rsidR="007E0557" w:rsidRDefault="007E0557" w:rsidP="007E0557">
            <w:r>
              <w:t>No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Head blaze</w:t>
            </w:r>
          </w:p>
        </w:tc>
        <w:tc>
          <w:tcPr>
            <w:tcW w:w="1309" w:type="dxa"/>
          </w:tcPr>
          <w:p w:rsidR="007E0557" w:rsidRDefault="007E0557" w:rsidP="007E0557">
            <w:r>
              <w:t>No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General activity</w:t>
            </w:r>
          </w:p>
        </w:tc>
        <w:tc>
          <w:tcPr>
            <w:tcW w:w="1309" w:type="dxa"/>
          </w:tcPr>
          <w:p w:rsidR="007E0557" w:rsidRDefault="007E0557" w:rsidP="007E0557">
            <w:r>
              <w:t>Normal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Tremors /fits</w:t>
            </w:r>
          </w:p>
        </w:tc>
        <w:tc>
          <w:tcPr>
            <w:tcW w:w="1309" w:type="dxa"/>
          </w:tcPr>
          <w:p w:rsidR="007E0557" w:rsidRDefault="007E0557" w:rsidP="007E0557">
            <w:r>
              <w:t>No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 xml:space="preserve">Circling </w:t>
            </w:r>
          </w:p>
        </w:tc>
        <w:tc>
          <w:tcPr>
            <w:tcW w:w="1309" w:type="dxa"/>
          </w:tcPr>
          <w:p w:rsidR="007E0557" w:rsidRDefault="007E0557" w:rsidP="007E0557">
            <w:r>
              <w:t>No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Head weaving</w:t>
            </w:r>
          </w:p>
        </w:tc>
        <w:tc>
          <w:tcPr>
            <w:tcW w:w="1309" w:type="dxa"/>
          </w:tcPr>
          <w:p w:rsidR="007E0557" w:rsidRDefault="007E0557" w:rsidP="007E0557">
            <w:r>
              <w:t>No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Ataxia/ gait</w:t>
            </w:r>
          </w:p>
        </w:tc>
        <w:tc>
          <w:tcPr>
            <w:tcW w:w="1309" w:type="dxa"/>
          </w:tcPr>
          <w:p w:rsidR="007E0557" w:rsidRDefault="007E0557" w:rsidP="007E0557">
            <w:r>
              <w:t>No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hydrocephaly</w:t>
            </w:r>
          </w:p>
        </w:tc>
        <w:tc>
          <w:tcPr>
            <w:tcW w:w="1309" w:type="dxa"/>
          </w:tcPr>
          <w:p w:rsidR="007E0557" w:rsidRDefault="007E0557" w:rsidP="007E0557">
            <w:r>
              <w:t>No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/>
        </w:tc>
        <w:tc>
          <w:tcPr>
            <w:tcW w:w="1309" w:type="dxa"/>
          </w:tcPr>
          <w:p w:rsidR="007E0557" w:rsidRDefault="007E0557" w:rsidP="007E0557"/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Pr="005B224C" w:rsidRDefault="007E0557" w:rsidP="007E0557">
            <w:pPr>
              <w:rPr>
                <w:b/>
              </w:rPr>
            </w:pPr>
            <w:r w:rsidRPr="005B224C">
              <w:rPr>
                <w:b/>
              </w:rPr>
              <w:t>Screening for visible weaning defects</w:t>
            </w:r>
          </w:p>
        </w:tc>
        <w:tc>
          <w:tcPr>
            <w:tcW w:w="1309" w:type="dxa"/>
          </w:tcPr>
          <w:p w:rsidR="007E0557" w:rsidRDefault="007E0557" w:rsidP="007E0557"/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Body size</w:t>
            </w:r>
          </w:p>
        </w:tc>
        <w:tc>
          <w:tcPr>
            <w:tcW w:w="1309" w:type="dxa"/>
          </w:tcPr>
          <w:p w:rsidR="007E0557" w:rsidRDefault="005B224C" w:rsidP="007E0557">
            <w:r>
              <w:t xml:space="preserve">Normal 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7E0557" w:rsidP="007E0557">
            <w:r>
              <w:t>Eye-size/ colour</w:t>
            </w:r>
          </w:p>
        </w:tc>
        <w:tc>
          <w:tcPr>
            <w:tcW w:w="1309" w:type="dxa"/>
          </w:tcPr>
          <w:p w:rsidR="007E0557" w:rsidRDefault="005B224C" w:rsidP="007E0557">
            <w:r>
              <w:t>Normal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7E0557" w:rsidTr="007E0557">
        <w:tc>
          <w:tcPr>
            <w:tcW w:w="4957" w:type="dxa"/>
          </w:tcPr>
          <w:p w:rsidR="007E0557" w:rsidRDefault="005B224C" w:rsidP="007E0557">
            <w:r>
              <w:t>Ear-size/ position</w:t>
            </w:r>
          </w:p>
        </w:tc>
        <w:tc>
          <w:tcPr>
            <w:tcW w:w="1309" w:type="dxa"/>
          </w:tcPr>
          <w:p w:rsidR="007E0557" w:rsidRDefault="005B224C" w:rsidP="007E0557">
            <w:r>
              <w:t>Normal</w:t>
            </w:r>
          </w:p>
        </w:tc>
        <w:tc>
          <w:tcPr>
            <w:tcW w:w="1073" w:type="dxa"/>
          </w:tcPr>
          <w:p w:rsidR="007E0557" w:rsidRDefault="007E0557" w:rsidP="007E0557"/>
        </w:tc>
      </w:tr>
      <w:tr w:rsidR="005B224C" w:rsidTr="007E0557">
        <w:tc>
          <w:tcPr>
            <w:tcW w:w="4957" w:type="dxa"/>
          </w:tcPr>
          <w:p w:rsidR="005B224C" w:rsidRDefault="005B224C" w:rsidP="007E0557">
            <w:r>
              <w:t>Coat colour/texture</w:t>
            </w:r>
          </w:p>
        </w:tc>
        <w:tc>
          <w:tcPr>
            <w:tcW w:w="1309" w:type="dxa"/>
          </w:tcPr>
          <w:p w:rsidR="005B224C" w:rsidRDefault="00C645D4" w:rsidP="007E0557">
            <w:r>
              <w:t>Normal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Skin tension</w:t>
            </w:r>
          </w:p>
        </w:tc>
        <w:tc>
          <w:tcPr>
            <w:tcW w:w="1309" w:type="dxa"/>
          </w:tcPr>
          <w:p w:rsidR="005B224C" w:rsidRDefault="00C645D4" w:rsidP="007E0557">
            <w:r>
              <w:t>Normal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Greasy/rough coat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lastRenderedPageBreak/>
              <w:t>Curly coat/ whiskers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Thinning/balding coat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Dark footpads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General activity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Tremors/fits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circling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head weaving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Ataxia/gait</w:t>
            </w:r>
          </w:p>
        </w:tc>
        <w:tc>
          <w:tcPr>
            <w:tcW w:w="1309" w:type="dxa"/>
          </w:tcPr>
          <w:p w:rsidR="005B224C" w:rsidRDefault="00C645D4" w:rsidP="007E0557">
            <w:r>
              <w:t>Normal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micrognathia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Short/wide/ thin head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5B224C" w:rsidTr="007E0557">
        <w:tc>
          <w:tcPr>
            <w:tcW w:w="4957" w:type="dxa"/>
          </w:tcPr>
          <w:p w:rsidR="005B224C" w:rsidRDefault="00C645D4" w:rsidP="007E0557">
            <w:r>
              <w:t>scoliosis</w:t>
            </w:r>
          </w:p>
        </w:tc>
        <w:tc>
          <w:tcPr>
            <w:tcW w:w="1309" w:type="dxa"/>
          </w:tcPr>
          <w:p w:rsidR="005B224C" w:rsidRDefault="00C645D4" w:rsidP="007E0557">
            <w:r>
              <w:t>No</w:t>
            </w:r>
          </w:p>
        </w:tc>
        <w:tc>
          <w:tcPr>
            <w:tcW w:w="1073" w:type="dxa"/>
          </w:tcPr>
          <w:p w:rsidR="005B224C" w:rsidRDefault="005B224C" w:rsidP="007E0557"/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Tail bend</w:t>
            </w:r>
          </w:p>
        </w:tc>
        <w:tc>
          <w:tcPr>
            <w:tcW w:w="1309" w:type="dxa"/>
          </w:tcPr>
          <w:p w:rsidR="00C645D4" w:rsidRDefault="00C645D4" w:rsidP="00C645D4">
            <w:r>
              <w:t>No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Poly/syndactyly</w:t>
            </w:r>
          </w:p>
        </w:tc>
        <w:tc>
          <w:tcPr>
            <w:tcW w:w="1309" w:type="dxa"/>
          </w:tcPr>
          <w:p w:rsidR="00C645D4" w:rsidRDefault="00C645D4" w:rsidP="00C645D4">
            <w:r>
              <w:t>No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Fused toes</w:t>
            </w:r>
          </w:p>
        </w:tc>
        <w:tc>
          <w:tcPr>
            <w:tcW w:w="1309" w:type="dxa"/>
          </w:tcPr>
          <w:p w:rsidR="00C645D4" w:rsidRDefault="00C645D4" w:rsidP="00C645D4">
            <w:r>
              <w:t>No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Limb shape, length</w:t>
            </w:r>
          </w:p>
        </w:tc>
        <w:tc>
          <w:tcPr>
            <w:tcW w:w="1309" w:type="dxa"/>
          </w:tcPr>
          <w:p w:rsidR="00C645D4" w:rsidRDefault="00C645D4" w:rsidP="00C645D4">
            <w:r>
              <w:t>No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Puffy li</w:t>
            </w:r>
            <w:r w:rsidR="00682BDB">
              <w:t>m</w:t>
            </w:r>
            <w:r>
              <w:t>bs/ tail</w:t>
            </w:r>
          </w:p>
        </w:tc>
        <w:tc>
          <w:tcPr>
            <w:tcW w:w="1309" w:type="dxa"/>
          </w:tcPr>
          <w:p w:rsidR="00C645D4" w:rsidRDefault="00C645D4" w:rsidP="00C645D4">
            <w:r>
              <w:t>No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Belly spots</w:t>
            </w:r>
          </w:p>
        </w:tc>
        <w:tc>
          <w:tcPr>
            <w:tcW w:w="1309" w:type="dxa"/>
          </w:tcPr>
          <w:p w:rsidR="00C645D4" w:rsidRDefault="00C645D4" w:rsidP="00C645D4">
            <w:r>
              <w:t>No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Head blaze</w:t>
            </w:r>
          </w:p>
        </w:tc>
        <w:tc>
          <w:tcPr>
            <w:tcW w:w="1309" w:type="dxa"/>
          </w:tcPr>
          <w:p w:rsidR="00C645D4" w:rsidRDefault="00C645D4" w:rsidP="00C645D4">
            <w:r>
              <w:t>No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Coat colour</w:t>
            </w:r>
          </w:p>
        </w:tc>
        <w:tc>
          <w:tcPr>
            <w:tcW w:w="1309" w:type="dxa"/>
          </w:tcPr>
          <w:p w:rsidR="00C645D4" w:rsidRDefault="00C645D4" w:rsidP="00C645D4">
            <w:r>
              <w:t>normal</w:t>
            </w:r>
          </w:p>
        </w:tc>
        <w:tc>
          <w:tcPr>
            <w:tcW w:w="1073" w:type="dxa"/>
          </w:tcPr>
          <w:p w:rsidR="00C645D4" w:rsidRDefault="00C645D4" w:rsidP="00C645D4">
            <w:r>
              <w:t>Black</w:t>
            </w:r>
          </w:p>
        </w:tc>
      </w:tr>
      <w:tr w:rsidR="00C645D4" w:rsidTr="007E0557">
        <w:tc>
          <w:tcPr>
            <w:tcW w:w="4957" w:type="dxa"/>
          </w:tcPr>
          <w:p w:rsidR="00C645D4" w:rsidRDefault="00C645D4" w:rsidP="00C645D4">
            <w:r>
              <w:t>hydrocephaly</w:t>
            </w:r>
          </w:p>
        </w:tc>
        <w:tc>
          <w:tcPr>
            <w:tcW w:w="1309" w:type="dxa"/>
          </w:tcPr>
          <w:p w:rsidR="00C645D4" w:rsidRDefault="00C645D4" w:rsidP="00C645D4">
            <w:r>
              <w:t>No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C645D4" w:rsidP="00C645D4"/>
        </w:tc>
        <w:tc>
          <w:tcPr>
            <w:tcW w:w="1309" w:type="dxa"/>
          </w:tcPr>
          <w:p w:rsidR="00C645D4" w:rsidRDefault="00C645D4" w:rsidP="00C645D4"/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Pr="00437BC0" w:rsidRDefault="00C645D4" w:rsidP="00C645D4">
            <w:pPr>
              <w:rPr>
                <w:b/>
              </w:rPr>
            </w:pPr>
            <w:r w:rsidRPr="00437BC0">
              <w:rPr>
                <w:b/>
              </w:rPr>
              <w:t xml:space="preserve">5+ weeks </w:t>
            </w:r>
          </w:p>
        </w:tc>
        <w:tc>
          <w:tcPr>
            <w:tcW w:w="1309" w:type="dxa"/>
          </w:tcPr>
          <w:p w:rsidR="00C645D4" w:rsidRDefault="00C645D4" w:rsidP="00C645D4"/>
        </w:tc>
        <w:tc>
          <w:tcPr>
            <w:tcW w:w="1073" w:type="dxa"/>
          </w:tcPr>
          <w:p w:rsidR="00C645D4" w:rsidRDefault="00C645D4" w:rsidP="00C645D4"/>
        </w:tc>
      </w:tr>
      <w:tr w:rsidR="00C645D4" w:rsidTr="007E0557">
        <w:tc>
          <w:tcPr>
            <w:tcW w:w="4957" w:type="dxa"/>
          </w:tcPr>
          <w:p w:rsidR="00C645D4" w:rsidRDefault="00437BC0" w:rsidP="00C645D4">
            <w:r>
              <w:t>Breeding</w:t>
            </w:r>
          </w:p>
        </w:tc>
        <w:tc>
          <w:tcPr>
            <w:tcW w:w="1309" w:type="dxa"/>
          </w:tcPr>
          <w:p w:rsidR="00437BC0" w:rsidRDefault="00437BC0" w:rsidP="00C645D4">
            <w:r>
              <w:t xml:space="preserve">Yes </w:t>
            </w:r>
          </w:p>
        </w:tc>
        <w:tc>
          <w:tcPr>
            <w:tcW w:w="1073" w:type="dxa"/>
          </w:tcPr>
          <w:p w:rsidR="00C645D4" w:rsidRDefault="00437BC0" w:rsidP="00C645D4">
            <w:r>
              <w:t>See GA passport</w:t>
            </w:r>
            <w:r w:rsidR="003970CD">
              <w:t xml:space="preserve"> (Supplementary data </w:t>
            </w:r>
            <w:r w:rsidR="00FB2329">
              <w:t>4</w:t>
            </w:r>
            <w:r w:rsidR="003970CD">
              <w:t>)</w:t>
            </w:r>
          </w:p>
        </w:tc>
      </w:tr>
      <w:tr w:rsidR="00C645D4" w:rsidTr="007E0557">
        <w:tc>
          <w:tcPr>
            <w:tcW w:w="4957" w:type="dxa"/>
          </w:tcPr>
          <w:p w:rsidR="00C645D4" w:rsidRDefault="00437BC0" w:rsidP="00C645D4">
            <w:r>
              <w:t>Litter size</w:t>
            </w:r>
          </w:p>
        </w:tc>
        <w:tc>
          <w:tcPr>
            <w:tcW w:w="1309" w:type="dxa"/>
          </w:tcPr>
          <w:p w:rsidR="00C645D4" w:rsidRDefault="00437BC0" w:rsidP="00C645D4">
            <w:r>
              <w:t>normal</w:t>
            </w:r>
          </w:p>
        </w:tc>
        <w:tc>
          <w:tcPr>
            <w:tcW w:w="1073" w:type="dxa"/>
          </w:tcPr>
          <w:p w:rsidR="00C645D4" w:rsidRDefault="00622EF2" w:rsidP="00C645D4">
            <w:r>
              <w:t>Average 6.8 which is the same as wild type C57/BL6.</w:t>
            </w:r>
          </w:p>
        </w:tc>
      </w:tr>
      <w:tr w:rsidR="00C645D4" w:rsidTr="007E0557">
        <w:tc>
          <w:tcPr>
            <w:tcW w:w="4957" w:type="dxa"/>
          </w:tcPr>
          <w:p w:rsidR="00C645D4" w:rsidRDefault="00437BC0" w:rsidP="00C645D4">
            <w:r>
              <w:t>Litter frequency</w:t>
            </w:r>
          </w:p>
        </w:tc>
        <w:tc>
          <w:tcPr>
            <w:tcW w:w="1309" w:type="dxa"/>
          </w:tcPr>
          <w:p w:rsidR="00C645D4" w:rsidRDefault="00437BC0" w:rsidP="00C645D4">
            <w:r>
              <w:t>normal</w:t>
            </w:r>
          </w:p>
        </w:tc>
        <w:tc>
          <w:tcPr>
            <w:tcW w:w="1073" w:type="dxa"/>
          </w:tcPr>
          <w:p w:rsidR="00C645D4" w:rsidRDefault="00C645D4" w:rsidP="00C645D4"/>
        </w:tc>
      </w:tr>
      <w:tr w:rsidR="00437BC0" w:rsidTr="007E0557">
        <w:tc>
          <w:tcPr>
            <w:tcW w:w="4957" w:type="dxa"/>
          </w:tcPr>
          <w:p w:rsidR="00437BC0" w:rsidRDefault="008053BD" w:rsidP="00C645D4">
            <w:r>
              <w:t>Pre wean loss</w:t>
            </w:r>
          </w:p>
        </w:tc>
        <w:tc>
          <w:tcPr>
            <w:tcW w:w="1309" w:type="dxa"/>
          </w:tcPr>
          <w:p w:rsidR="00437BC0" w:rsidRDefault="008053BD" w:rsidP="00C645D4">
            <w:r>
              <w:t>0%</w:t>
            </w:r>
          </w:p>
        </w:tc>
        <w:tc>
          <w:tcPr>
            <w:tcW w:w="1073" w:type="dxa"/>
          </w:tcPr>
          <w:p w:rsidR="00437BC0" w:rsidRDefault="00437BC0" w:rsidP="00C645D4"/>
        </w:tc>
      </w:tr>
      <w:tr w:rsidR="008053BD" w:rsidTr="007E0557">
        <w:tc>
          <w:tcPr>
            <w:tcW w:w="4957" w:type="dxa"/>
          </w:tcPr>
          <w:p w:rsidR="008053BD" w:rsidRDefault="008053BD" w:rsidP="00C645D4">
            <w:r>
              <w:t>Diet and preference</w:t>
            </w:r>
          </w:p>
        </w:tc>
        <w:tc>
          <w:tcPr>
            <w:tcW w:w="1309" w:type="dxa"/>
          </w:tcPr>
          <w:p w:rsidR="008053BD" w:rsidRDefault="008053BD" w:rsidP="00C645D4">
            <w:r>
              <w:t>N/A</w:t>
            </w:r>
          </w:p>
        </w:tc>
        <w:tc>
          <w:tcPr>
            <w:tcW w:w="1073" w:type="dxa"/>
          </w:tcPr>
          <w:p w:rsidR="008053BD" w:rsidRDefault="008053BD" w:rsidP="00C645D4"/>
        </w:tc>
      </w:tr>
      <w:tr w:rsidR="008053BD" w:rsidTr="007E0557">
        <w:tc>
          <w:tcPr>
            <w:tcW w:w="4957" w:type="dxa"/>
          </w:tcPr>
          <w:p w:rsidR="008053BD" w:rsidRDefault="008053BD" w:rsidP="008053BD">
            <w:r>
              <w:t>Gross behavioural defects</w:t>
            </w:r>
          </w:p>
        </w:tc>
        <w:tc>
          <w:tcPr>
            <w:tcW w:w="1309" w:type="dxa"/>
          </w:tcPr>
          <w:p w:rsidR="008053BD" w:rsidRDefault="008053BD" w:rsidP="00C645D4">
            <w:r>
              <w:t>No</w:t>
            </w:r>
          </w:p>
        </w:tc>
        <w:tc>
          <w:tcPr>
            <w:tcW w:w="1073" w:type="dxa"/>
          </w:tcPr>
          <w:p w:rsidR="008053BD" w:rsidRDefault="008053BD" w:rsidP="00C645D4"/>
        </w:tc>
      </w:tr>
      <w:tr w:rsidR="008053BD" w:rsidTr="007E0557">
        <w:tc>
          <w:tcPr>
            <w:tcW w:w="4957" w:type="dxa"/>
          </w:tcPr>
          <w:p w:rsidR="008053BD" w:rsidRDefault="008053BD" w:rsidP="008053BD">
            <w:r>
              <w:t>Gross cognitive defects</w:t>
            </w:r>
          </w:p>
        </w:tc>
        <w:tc>
          <w:tcPr>
            <w:tcW w:w="1309" w:type="dxa"/>
          </w:tcPr>
          <w:p w:rsidR="008053BD" w:rsidRDefault="008053BD" w:rsidP="00C645D4">
            <w:r>
              <w:t>No</w:t>
            </w:r>
          </w:p>
        </w:tc>
        <w:tc>
          <w:tcPr>
            <w:tcW w:w="1073" w:type="dxa"/>
          </w:tcPr>
          <w:p w:rsidR="008053BD" w:rsidRDefault="008053BD" w:rsidP="00C645D4"/>
        </w:tc>
      </w:tr>
      <w:tr w:rsidR="008053BD" w:rsidTr="007E0557">
        <w:tc>
          <w:tcPr>
            <w:tcW w:w="4957" w:type="dxa"/>
          </w:tcPr>
          <w:p w:rsidR="008053BD" w:rsidRDefault="008053BD" w:rsidP="008053BD">
            <w:r>
              <w:t xml:space="preserve">Aggressive behaviours/ group housed </w:t>
            </w:r>
          </w:p>
        </w:tc>
        <w:tc>
          <w:tcPr>
            <w:tcW w:w="1309" w:type="dxa"/>
          </w:tcPr>
          <w:p w:rsidR="008053BD" w:rsidRDefault="008053BD" w:rsidP="00C645D4">
            <w:r>
              <w:t>No</w:t>
            </w:r>
          </w:p>
        </w:tc>
        <w:tc>
          <w:tcPr>
            <w:tcW w:w="1073" w:type="dxa"/>
          </w:tcPr>
          <w:p w:rsidR="008053BD" w:rsidRDefault="008053BD" w:rsidP="00C645D4"/>
        </w:tc>
      </w:tr>
    </w:tbl>
    <w:p w:rsidR="003970CD" w:rsidRDefault="003970CD" w:rsidP="007E0557"/>
    <w:p w:rsidR="00C645D4" w:rsidRDefault="007702B4" w:rsidP="007E0557">
      <w:r>
        <w:t>L</w:t>
      </w:r>
      <w:r w:rsidR="00254F1C">
        <w:t xml:space="preserve">ocomotor </w:t>
      </w:r>
      <w:r w:rsidR="00682BDB">
        <w:t xml:space="preserve">and metabolic </w:t>
      </w:r>
      <w:r w:rsidR="00254F1C">
        <w:t>activity</w:t>
      </w:r>
      <w:r>
        <w:t xml:space="preserve"> assay </w:t>
      </w:r>
      <w:proofErr w:type="gramStart"/>
      <w:r>
        <w:t>was</w:t>
      </w:r>
      <w:proofErr w:type="gramEnd"/>
      <w:r>
        <w:t xml:space="preserve"> measured in </w:t>
      </w:r>
      <w:r w:rsidR="00FB63A6" w:rsidRPr="00FB63A6">
        <w:t>using a calorimetric system (</w:t>
      </w:r>
      <w:proofErr w:type="spellStart"/>
      <w:r w:rsidR="00FB63A6" w:rsidRPr="00FB63A6">
        <w:t>LabMaster</w:t>
      </w:r>
      <w:proofErr w:type="spellEnd"/>
      <w:r w:rsidR="00FB63A6" w:rsidRPr="00FB63A6">
        <w:t xml:space="preserve">; TSE Systems; Bad Homburg, Germany). Animals </w:t>
      </w:r>
      <w:r w:rsidR="00FB63A6">
        <w:t xml:space="preserve">(8 male wild-type mice, 8 female wild-type mice, 8 male Gal5.1 KO and 8 female Gal5.1 KO mice) </w:t>
      </w:r>
      <w:r w:rsidR="00FB63A6" w:rsidRPr="00FB63A6">
        <w:t>were placed in a temperature-controlled (20-22°C) room. Animals were placed for adaptation for 1 week before starting the measurements</w:t>
      </w:r>
      <w:r w:rsidR="00FB63A6">
        <w:t xml:space="preserve">. </w:t>
      </w:r>
      <w:r w:rsidR="00FB63A6" w:rsidRPr="00FB63A6">
        <w:t xml:space="preserve">After calibrating the system with the </w:t>
      </w:r>
      <w:r w:rsidR="00FB63A6">
        <w:t>reference gases (O2,</w:t>
      </w:r>
      <w:r w:rsidR="00FB63A6" w:rsidRPr="00FB63A6">
        <w:t xml:space="preserve"> CO2 and </w:t>
      </w:r>
      <w:r w:rsidR="00FB63A6">
        <w:t>N2</w:t>
      </w:r>
      <w:r w:rsidR="00FB63A6" w:rsidRPr="00FB63A6">
        <w:t>), the me</w:t>
      </w:r>
      <w:r w:rsidR="00FB63A6">
        <w:t xml:space="preserve">tabolic rate was measured </w:t>
      </w:r>
      <w:r w:rsidR="00FB63A6" w:rsidRPr="005839CF">
        <w:t xml:space="preserve">for 7 days </w:t>
      </w:r>
      <w:r w:rsidR="003970CD">
        <w:t xml:space="preserve">and recorded using </w:t>
      </w:r>
      <w:proofErr w:type="spellStart"/>
      <w:r w:rsidR="003970CD">
        <w:t>CalR</w:t>
      </w:r>
      <w:proofErr w:type="spellEnd"/>
      <w:r w:rsidR="003970CD">
        <w:t xml:space="preserve"> </w:t>
      </w:r>
      <w:proofErr w:type="gramStart"/>
      <w:r w:rsidR="003970CD">
        <w:t>software</w:t>
      </w:r>
      <w:r w:rsidRPr="005839CF">
        <w:t>(</w:t>
      </w:r>
      <w:proofErr w:type="gramEnd"/>
      <w:r w:rsidRPr="005839CF">
        <w:t xml:space="preserve">FULL PROTOCOL </w:t>
      </w:r>
      <w:r w:rsidR="00662909" w:rsidRPr="005839CF">
        <w:t>can be provided on request</w:t>
      </w:r>
      <w:r w:rsidRPr="005839CF">
        <w:t>)</w:t>
      </w:r>
      <w:r w:rsidR="00662909" w:rsidRPr="005839CF">
        <w:t>.</w:t>
      </w:r>
      <w:r w:rsidR="009F3AB2" w:rsidRPr="005839CF">
        <w:t xml:space="preserve"> </w:t>
      </w:r>
      <w:r w:rsidR="009F3AB2">
        <w:t>N</w:t>
      </w:r>
      <w:r w:rsidR="00682BDB">
        <w:t xml:space="preserve">o </w:t>
      </w:r>
      <w:r w:rsidR="008053BD">
        <w:t xml:space="preserve">differences </w:t>
      </w:r>
      <w:r w:rsidR="009F3AB2">
        <w:t xml:space="preserve">in </w:t>
      </w:r>
      <w:r w:rsidR="008053BD">
        <w:t xml:space="preserve">the following </w:t>
      </w:r>
      <w:r>
        <w:t>measured variables</w:t>
      </w:r>
      <w:r w:rsidR="008053BD">
        <w:t xml:space="preserve">; </w:t>
      </w:r>
      <w:r>
        <w:t>oxygen consumption, food consumption, water consumption, body temperature and CO</w:t>
      </w:r>
      <w:r w:rsidRPr="007702B4">
        <w:rPr>
          <w:vertAlign w:val="subscript"/>
        </w:rPr>
        <w:t>2</w:t>
      </w:r>
      <w:r>
        <w:t xml:space="preserve"> production</w:t>
      </w:r>
      <w:r w:rsidR="009F3AB2">
        <w:t xml:space="preserve"> </w:t>
      </w:r>
      <w:proofErr w:type="gramStart"/>
      <w:r w:rsidR="009F3AB2">
        <w:t>was</w:t>
      </w:r>
      <w:proofErr w:type="gramEnd"/>
      <w:r w:rsidR="009F3AB2">
        <w:t xml:space="preserve"> observed</w:t>
      </w:r>
      <w:r>
        <w:t xml:space="preserve">. </w:t>
      </w:r>
      <w:r w:rsidR="009F3AB2">
        <w:t>Furthermore d</w:t>
      </w:r>
      <w:r>
        <w:t>ata was analysed using CALR online software and showed no gross differences fo</w:t>
      </w:r>
      <w:r w:rsidR="009F3AB2">
        <w:t xml:space="preserve">r energy expenditure, </w:t>
      </w:r>
      <w:r w:rsidR="00FB63A6">
        <w:t xml:space="preserve">respiratory quotient </w:t>
      </w:r>
      <w:r w:rsidR="00FB63A6" w:rsidRPr="00FB63A6">
        <w:t>(VCO2/VO2)</w:t>
      </w:r>
      <w:r w:rsidR="00FB63A6">
        <w:t xml:space="preserve">, </w:t>
      </w:r>
      <w:r w:rsidR="009F3AB2">
        <w:t xml:space="preserve">locomotor activity, ambulatory activity or circadian rhythm. </w:t>
      </w:r>
      <w:r w:rsidR="009F3AB2" w:rsidRPr="005839CF">
        <w:t xml:space="preserve">Data will </w:t>
      </w:r>
      <w:r w:rsidRPr="005839CF">
        <w:t xml:space="preserve">not </w:t>
      </w:r>
      <w:r w:rsidR="009F3AB2" w:rsidRPr="005839CF">
        <w:t xml:space="preserve">be </w:t>
      </w:r>
      <w:r w:rsidRPr="005839CF">
        <w:t>shown here as an expansion of this analysis will be provided in</w:t>
      </w:r>
      <w:r w:rsidR="00622EF2">
        <w:t xml:space="preserve"> a</w:t>
      </w:r>
      <w:r w:rsidRPr="005839CF">
        <w:t xml:space="preserve"> future manuscript.</w:t>
      </w:r>
      <w:r>
        <w:t xml:space="preserve"> </w:t>
      </w:r>
    </w:p>
    <w:p w:rsidR="008053BD" w:rsidRDefault="008053BD" w:rsidP="008053BD">
      <w:proofErr w:type="spellStart"/>
      <w:r>
        <w:lastRenderedPageBreak/>
        <w:t>CalR</w:t>
      </w:r>
      <w:proofErr w:type="spellEnd"/>
      <w:r>
        <w:t xml:space="preserve">: A Web-based Analysis Tool for Indirect Calorimetry Experiments Amir I Mina, Raymond A LeClair, Katherine B LeClair, David E Cohen, Louise </w:t>
      </w:r>
      <w:proofErr w:type="spellStart"/>
      <w:r>
        <w:t>Lantier</w:t>
      </w:r>
      <w:proofErr w:type="spellEnd"/>
      <w:r>
        <w:t xml:space="preserve">, Alexander S Banks Cell Metabolism, 2018; </w:t>
      </w:r>
      <w:proofErr w:type="spellStart"/>
      <w:r>
        <w:t>doi</w:t>
      </w:r>
      <w:proofErr w:type="spellEnd"/>
      <w:r>
        <w:t>: http://www.sciencedirect.com/science/article/pii/S1550413118304017</w:t>
      </w:r>
    </w:p>
    <w:p w:rsidR="008053BD" w:rsidRDefault="008053BD" w:rsidP="007E0557"/>
    <w:p w:rsidR="00C645D4" w:rsidRDefault="005839CF" w:rsidP="007E0557">
      <w:r>
        <w:t xml:space="preserve">Full cognitive analysis and </w:t>
      </w:r>
      <w:r w:rsidR="00C645D4">
        <w:t>Clinical bi</w:t>
      </w:r>
      <w:r w:rsidR="008053BD">
        <w:t>ochemistry was not carried out for this study</w:t>
      </w:r>
      <w:r>
        <w:t xml:space="preserve"> but is planned as part of future experiments</w:t>
      </w:r>
      <w:r w:rsidR="008053BD">
        <w:t>.</w:t>
      </w:r>
    </w:p>
    <w:p w:rsidR="00FB63A6" w:rsidRDefault="009A04E4" w:rsidP="007E0557">
      <w:r>
        <w:t>T</w:t>
      </w:r>
      <w:r w:rsidR="00FB63A6">
        <w:t xml:space="preserve">aste aversion.   </w:t>
      </w:r>
      <w:r>
        <w:t xml:space="preserve">Standard </w:t>
      </w:r>
      <w:r w:rsidR="005839CF">
        <w:t xml:space="preserve">(See supplementary data figure </w:t>
      </w:r>
      <w:r w:rsidR="00FB2329">
        <w:t>5</w:t>
      </w:r>
      <w:bookmarkStart w:id="0" w:name="_GoBack"/>
      <w:bookmarkEnd w:id="0"/>
      <w:r w:rsidR="005839CF">
        <w:t>)</w:t>
      </w:r>
    </w:p>
    <w:sectPr w:rsidR="00FB6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180"/>
    <w:rsid w:val="00003B21"/>
    <w:rsid w:val="00047605"/>
    <w:rsid w:val="000A12AB"/>
    <w:rsid w:val="000B41D9"/>
    <w:rsid w:val="000D5E30"/>
    <w:rsid w:val="00111EFE"/>
    <w:rsid w:val="00123C53"/>
    <w:rsid w:val="001439DA"/>
    <w:rsid w:val="00160167"/>
    <w:rsid w:val="00160404"/>
    <w:rsid w:val="0016096E"/>
    <w:rsid w:val="00167125"/>
    <w:rsid w:val="001815A2"/>
    <w:rsid w:val="001B3846"/>
    <w:rsid w:val="001C7028"/>
    <w:rsid w:val="001E1749"/>
    <w:rsid w:val="001E69D7"/>
    <w:rsid w:val="00214497"/>
    <w:rsid w:val="00254F1C"/>
    <w:rsid w:val="00272EE5"/>
    <w:rsid w:val="002A7257"/>
    <w:rsid w:val="002D65F6"/>
    <w:rsid w:val="002E0694"/>
    <w:rsid w:val="003970CD"/>
    <w:rsid w:val="003E755C"/>
    <w:rsid w:val="003F2E8A"/>
    <w:rsid w:val="003F6FB8"/>
    <w:rsid w:val="00424DE1"/>
    <w:rsid w:val="004343C7"/>
    <w:rsid w:val="00437BC0"/>
    <w:rsid w:val="00463550"/>
    <w:rsid w:val="00464883"/>
    <w:rsid w:val="0046661C"/>
    <w:rsid w:val="00497946"/>
    <w:rsid w:val="004A598D"/>
    <w:rsid w:val="00533D28"/>
    <w:rsid w:val="0053696F"/>
    <w:rsid w:val="0056437D"/>
    <w:rsid w:val="00576E10"/>
    <w:rsid w:val="0058145B"/>
    <w:rsid w:val="005839CF"/>
    <w:rsid w:val="005B224C"/>
    <w:rsid w:val="005E0F31"/>
    <w:rsid w:val="00620A28"/>
    <w:rsid w:val="00622EF2"/>
    <w:rsid w:val="00624166"/>
    <w:rsid w:val="00635FAC"/>
    <w:rsid w:val="00662909"/>
    <w:rsid w:val="00682BDB"/>
    <w:rsid w:val="007702B4"/>
    <w:rsid w:val="0078784C"/>
    <w:rsid w:val="00794127"/>
    <w:rsid w:val="007A117D"/>
    <w:rsid w:val="007B0BB3"/>
    <w:rsid w:val="007B2EBD"/>
    <w:rsid w:val="007E0557"/>
    <w:rsid w:val="007F4583"/>
    <w:rsid w:val="008053BD"/>
    <w:rsid w:val="00836402"/>
    <w:rsid w:val="008B367B"/>
    <w:rsid w:val="008C4BDB"/>
    <w:rsid w:val="008C7C72"/>
    <w:rsid w:val="008F079F"/>
    <w:rsid w:val="00913AF9"/>
    <w:rsid w:val="009546C4"/>
    <w:rsid w:val="0095752D"/>
    <w:rsid w:val="00964915"/>
    <w:rsid w:val="009A04E4"/>
    <w:rsid w:val="009A1800"/>
    <w:rsid w:val="009C74BB"/>
    <w:rsid w:val="009F3012"/>
    <w:rsid w:val="009F3AB2"/>
    <w:rsid w:val="00A23A03"/>
    <w:rsid w:val="00A359C6"/>
    <w:rsid w:val="00A46EAD"/>
    <w:rsid w:val="00A56391"/>
    <w:rsid w:val="00AB5499"/>
    <w:rsid w:val="00AC1556"/>
    <w:rsid w:val="00B04415"/>
    <w:rsid w:val="00B3126F"/>
    <w:rsid w:val="00B52217"/>
    <w:rsid w:val="00B65FC4"/>
    <w:rsid w:val="00B8670B"/>
    <w:rsid w:val="00B951FE"/>
    <w:rsid w:val="00BE1312"/>
    <w:rsid w:val="00C22B93"/>
    <w:rsid w:val="00C24951"/>
    <w:rsid w:val="00C52051"/>
    <w:rsid w:val="00C645D4"/>
    <w:rsid w:val="00C9209E"/>
    <w:rsid w:val="00CA66EB"/>
    <w:rsid w:val="00CB52B2"/>
    <w:rsid w:val="00D4042C"/>
    <w:rsid w:val="00D42E15"/>
    <w:rsid w:val="00D54B72"/>
    <w:rsid w:val="00D654B8"/>
    <w:rsid w:val="00D90D76"/>
    <w:rsid w:val="00DA7B70"/>
    <w:rsid w:val="00DC22D2"/>
    <w:rsid w:val="00DF01C9"/>
    <w:rsid w:val="00E0470F"/>
    <w:rsid w:val="00E31E5C"/>
    <w:rsid w:val="00E33B8F"/>
    <w:rsid w:val="00E7300A"/>
    <w:rsid w:val="00E74180"/>
    <w:rsid w:val="00E74C26"/>
    <w:rsid w:val="00E8571B"/>
    <w:rsid w:val="00EB19CA"/>
    <w:rsid w:val="00EC4D9E"/>
    <w:rsid w:val="00F038BF"/>
    <w:rsid w:val="00F65EE5"/>
    <w:rsid w:val="00F72DFC"/>
    <w:rsid w:val="00FB2329"/>
    <w:rsid w:val="00FB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7578C"/>
  <w15:chartTrackingRefBased/>
  <w15:docId w15:val="{12330C2D-9BDC-4D86-AD8F-6F3ACE03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wan, Dr Andrew</dc:creator>
  <cp:keywords/>
  <dc:description/>
  <cp:lastModifiedBy>Mackenzie, Dr Alasdair</cp:lastModifiedBy>
  <cp:revision>5</cp:revision>
  <dcterms:created xsi:type="dcterms:W3CDTF">2019-11-28T15:01:00Z</dcterms:created>
  <dcterms:modified xsi:type="dcterms:W3CDTF">2019-12-04T10:04:00Z</dcterms:modified>
</cp:coreProperties>
</file>